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92A020" w14:textId="5FBEFA89" w:rsidR="00257BDF" w:rsidRDefault="008A1923" w:rsidP="004D1CF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0 Table</w:t>
      </w:r>
      <w:bookmarkStart w:id="0" w:name="_GoBack"/>
      <w:bookmarkEnd w:id="0"/>
      <w:r w:rsidR="004D1CFE">
        <w:rPr>
          <w:rFonts w:ascii="Arial" w:hAnsi="Arial" w:cs="Arial"/>
          <w:b/>
        </w:rPr>
        <w:t xml:space="preserve">. </w:t>
      </w:r>
      <w:proofErr w:type="gramStart"/>
      <w:r w:rsidR="004769EE">
        <w:rPr>
          <w:rFonts w:ascii="Arial" w:hAnsi="Arial" w:cs="Arial"/>
          <w:b/>
        </w:rPr>
        <w:t>Reciprocal</w:t>
      </w:r>
      <w:r w:rsidR="001540A0">
        <w:rPr>
          <w:rFonts w:ascii="Arial" w:hAnsi="Arial" w:cs="Arial"/>
          <w:b/>
        </w:rPr>
        <w:t xml:space="preserve"> crossovers at the </w:t>
      </w:r>
      <w:proofErr w:type="spellStart"/>
      <w:r w:rsidR="001540A0">
        <w:rPr>
          <w:rFonts w:ascii="Arial" w:hAnsi="Arial" w:cs="Arial"/>
          <w:b/>
        </w:rPr>
        <w:t>rDNA</w:t>
      </w:r>
      <w:proofErr w:type="spellEnd"/>
      <w:r w:rsidR="001540A0">
        <w:rPr>
          <w:rFonts w:ascii="Arial" w:hAnsi="Arial" w:cs="Arial"/>
          <w:b/>
        </w:rPr>
        <w:t xml:space="preserve"> locus after 10 sub</w:t>
      </w:r>
      <w:r w:rsidR="00C77C99">
        <w:rPr>
          <w:rFonts w:ascii="Arial" w:hAnsi="Arial" w:cs="Arial"/>
          <w:b/>
        </w:rPr>
        <w:t>-</w:t>
      </w:r>
      <w:r w:rsidR="001540A0">
        <w:rPr>
          <w:rFonts w:ascii="Arial" w:hAnsi="Arial" w:cs="Arial"/>
          <w:b/>
        </w:rPr>
        <w:t>cultures.</w:t>
      </w:r>
      <w:proofErr w:type="gramEnd"/>
    </w:p>
    <w:p w14:paraId="67CEDD4A" w14:textId="77777777" w:rsidR="00635ED7" w:rsidRDefault="00635ED7" w:rsidP="004D1CFE">
      <w:pPr>
        <w:rPr>
          <w:rFonts w:ascii="Arial" w:hAnsi="Arial" w:cs="Arial"/>
          <w:b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1"/>
        <w:gridCol w:w="910"/>
        <w:gridCol w:w="1757"/>
        <w:gridCol w:w="1187"/>
        <w:gridCol w:w="1401"/>
        <w:gridCol w:w="1387"/>
        <w:gridCol w:w="1270"/>
      </w:tblGrid>
      <w:tr w:rsidR="001540A0" w:rsidRPr="00635ED7" w14:paraId="34AF3525" w14:textId="77777777" w:rsidTr="00CF264B">
        <w:trPr>
          <w:jc w:val="center"/>
        </w:trPr>
        <w:tc>
          <w:tcPr>
            <w:tcW w:w="1311" w:type="dxa"/>
            <w:vMerge w:val="restart"/>
            <w:tcBorders>
              <w:top w:val="single" w:sz="4" w:space="0" w:color="auto"/>
              <w:bottom w:val="nil"/>
            </w:tcBorders>
          </w:tcPr>
          <w:p w14:paraId="10DB28A2" w14:textId="23CE3940" w:rsidR="001540A0" w:rsidRPr="00635ED7" w:rsidRDefault="001540A0" w:rsidP="00635ED7">
            <w:pPr>
              <w:jc w:val="center"/>
              <w:rPr>
                <w:rFonts w:ascii="Arial" w:hAnsi="Arial" w:cs="Arial"/>
                <w:b/>
              </w:rPr>
            </w:pPr>
            <w:r w:rsidRPr="00635ED7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bottom w:val="nil"/>
            </w:tcBorders>
          </w:tcPr>
          <w:p w14:paraId="42B28699" w14:textId="62BBCF9E" w:rsidR="001540A0" w:rsidRPr="00635ED7" w:rsidRDefault="001540A0" w:rsidP="00635ED7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635ED7">
              <w:rPr>
                <w:rFonts w:ascii="Arial" w:hAnsi="Arial" w:cs="Arial"/>
                <w:b/>
              </w:rPr>
              <w:t>Geno</w:t>
            </w:r>
            <w:proofErr w:type="spellEnd"/>
            <w:r>
              <w:rPr>
                <w:rFonts w:ascii="Arial" w:hAnsi="Arial" w:cs="Arial"/>
                <w:b/>
              </w:rPr>
              <w:t>-</w:t>
            </w:r>
            <w:r w:rsidRPr="00635ED7">
              <w:rPr>
                <w:rFonts w:ascii="Arial" w:hAnsi="Arial" w:cs="Arial"/>
                <w:b/>
              </w:rPr>
              <w:t>type</w:t>
            </w:r>
          </w:p>
        </w:tc>
        <w:tc>
          <w:tcPr>
            <w:tcW w:w="1757" w:type="dxa"/>
            <w:vMerge w:val="restart"/>
            <w:tcBorders>
              <w:top w:val="single" w:sz="4" w:space="0" w:color="auto"/>
              <w:bottom w:val="nil"/>
            </w:tcBorders>
          </w:tcPr>
          <w:p w14:paraId="55E27AD1" w14:textId="2822F2E1" w:rsidR="001540A0" w:rsidRPr="00635ED7" w:rsidRDefault="001540A0" w:rsidP="00635ED7">
            <w:pPr>
              <w:jc w:val="center"/>
              <w:rPr>
                <w:rFonts w:ascii="Arial" w:hAnsi="Arial" w:cs="Arial"/>
                <w:b/>
              </w:rPr>
            </w:pPr>
            <w:r w:rsidRPr="00635ED7">
              <w:rPr>
                <w:rFonts w:ascii="Arial" w:hAnsi="Arial" w:cs="Arial"/>
                <w:b/>
              </w:rPr>
              <w:t>Conditions</w:t>
            </w:r>
          </w:p>
        </w:tc>
        <w:tc>
          <w:tcPr>
            <w:tcW w:w="39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D07562" w14:textId="0CB1FECC" w:rsidR="001540A0" w:rsidRPr="00635ED7" w:rsidRDefault="001540A0" w:rsidP="00635ED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NP</w:t>
            </w:r>
            <w:r w:rsidR="0070276A">
              <w:rPr>
                <w:rFonts w:ascii="Arial" w:hAnsi="Arial" w:cs="Arial"/>
                <w:b/>
              </w:rPr>
              <w:t xml:space="preserve"> Distal to</w:t>
            </w:r>
            <w:r w:rsidRPr="00635ED7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635ED7">
              <w:rPr>
                <w:rFonts w:ascii="Arial" w:hAnsi="Arial" w:cs="Arial"/>
                <w:b/>
              </w:rPr>
              <w:t>rDNA</w:t>
            </w:r>
            <w:proofErr w:type="spellEnd"/>
            <w:r w:rsidRPr="00635ED7">
              <w:rPr>
                <w:rFonts w:ascii="Arial" w:hAnsi="Arial" w:cs="Arial"/>
                <w:b/>
              </w:rPr>
              <w:t xml:space="preserve"> locus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</w:tcBorders>
          </w:tcPr>
          <w:p w14:paraId="3C34124F" w14:textId="01C53EF1" w:rsidR="001540A0" w:rsidRPr="00635ED7" w:rsidRDefault="001540A0" w:rsidP="00635ED7">
            <w:pPr>
              <w:jc w:val="center"/>
              <w:rPr>
                <w:rFonts w:ascii="Arial" w:hAnsi="Arial" w:cs="Arial"/>
                <w:b/>
              </w:rPr>
            </w:pPr>
            <w:r w:rsidRPr="00635ED7">
              <w:rPr>
                <w:rFonts w:ascii="Arial" w:hAnsi="Arial" w:cs="Arial"/>
                <w:b/>
              </w:rPr>
              <w:t>Total Clones Analyzed</w:t>
            </w:r>
          </w:p>
        </w:tc>
      </w:tr>
      <w:tr w:rsidR="001540A0" w:rsidRPr="00635ED7" w14:paraId="1F7C63C6" w14:textId="77777777" w:rsidTr="00CF264B">
        <w:trPr>
          <w:jc w:val="center"/>
        </w:trPr>
        <w:tc>
          <w:tcPr>
            <w:tcW w:w="1311" w:type="dxa"/>
            <w:vMerge/>
            <w:tcBorders>
              <w:top w:val="nil"/>
              <w:bottom w:val="single" w:sz="4" w:space="0" w:color="auto"/>
            </w:tcBorders>
          </w:tcPr>
          <w:p w14:paraId="40969B1E" w14:textId="77777777" w:rsidR="001540A0" w:rsidRPr="00635ED7" w:rsidRDefault="001540A0" w:rsidP="00635ED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10" w:type="dxa"/>
            <w:vMerge/>
            <w:tcBorders>
              <w:top w:val="nil"/>
              <w:bottom w:val="single" w:sz="4" w:space="0" w:color="auto"/>
            </w:tcBorders>
          </w:tcPr>
          <w:p w14:paraId="6CC99D18" w14:textId="77777777" w:rsidR="001540A0" w:rsidRPr="00635ED7" w:rsidRDefault="001540A0" w:rsidP="00635ED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57" w:type="dxa"/>
            <w:vMerge/>
            <w:tcBorders>
              <w:top w:val="nil"/>
              <w:bottom w:val="single" w:sz="4" w:space="0" w:color="auto"/>
            </w:tcBorders>
          </w:tcPr>
          <w:p w14:paraId="0D9CA1B3" w14:textId="77777777" w:rsidR="001540A0" w:rsidRPr="00635ED7" w:rsidRDefault="001540A0" w:rsidP="00635ED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4CF40CCB" w14:textId="12A35925" w:rsidR="001540A0" w:rsidRPr="00635ED7" w:rsidRDefault="001540A0" w:rsidP="001540A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oth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499BAD80" w14:textId="25C4F814" w:rsidR="001540A0" w:rsidRPr="00635ED7" w:rsidRDefault="001540A0" w:rsidP="00635ED7">
            <w:pPr>
              <w:jc w:val="center"/>
              <w:rPr>
                <w:rFonts w:ascii="Arial" w:hAnsi="Arial" w:cs="Arial"/>
                <w:b/>
              </w:rPr>
            </w:pPr>
            <w:r w:rsidRPr="00635ED7">
              <w:rPr>
                <w:rFonts w:ascii="Arial" w:hAnsi="Arial" w:cs="Arial"/>
                <w:b/>
              </w:rPr>
              <w:t>W303</w:t>
            </w:r>
            <w:r w:rsidR="00CF264B">
              <w:rPr>
                <w:rFonts w:ascii="Arial" w:hAnsi="Arial" w:cs="Arial"/>
                <w:b/>
              </w:rPr>
              <w:t>-1A</w:t>
            </w:r>
            <w:r>
              <w:rPr>
                <w:rFonts w:ascii="Arial" w:hAnsi="Arial" w:cs="Arial"/>
                <w:b/>
              </w:rPr>
              <w:t xml:space="preserve"> only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745BD499" w14:textId="63ABA48D" w:rsidR="001540A0" w:rsidRPr="00635ED7" w:rsidRDefault="001540A0" w:rsidP="00635ED7">
            <w:pPr>
              <w:jc w:val="center"/>
              <w:rPr>
                <w:rFonts w:ascii="Arial" w:hAnsi="Arial" w:cs="Arial"/>
                <w:b/>
              </w:rPr>
            </w:pPr>
            <w:r w:rsidRPr="00635ED7">
              <w:rPr>
                <w:rFonts w:ascii="Arial" w:hAnsi="Arial" w:cs="Arial"/>
                <w:b/>
              </w:rPr>
              <w:t>YJM789</w:t>
            </w:r>
            <w:r>
              <w:rPr>
                <w:rFonts w:ascii="Arial" w:hAnsi="Arial" w:cs="Arial"/>
                <w:b/>
              </w:rPr>
              <w:t xml:space="preserve"> only</w:t>
            </w:r>
          </w:p>
        </w:tc>
        <w:tc>
          <w:tcPr>
            <w:tcW w:w="1270" w:type="dxa"/>
            <w:vMerge/>
            <w:tcBorders>
              <w:bottom w:val="single" w:sz="4" w:space="0" w:color="auto"/>
            </w:tcBorders>
          </w:tcPr>
          <w:p w14:paraId="01F7EE44" w14:textId="77777777" w:rsidR="001540A0" w:rsidRPr="00635ED7" w:rsidRDefault="001540A0" w:rsidP="00635ED7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1540A0" w:rsidRPr="00635ED7" w14:paraId="4E8EC70C" w14:textId="77777777" w:rsidTr="00CF264B">
        <w:trPr>
          <w:jc w:val="center"/>
        </w:trPr>
        <w:tc>
          <w:tcPr>
            <w:tcW w:w="1311" w:type="dxa"/>
            <w:tcBorders>
              <w:top w:val="single" w:sz="4" w:space="0" w:color="auto"/>
            </w:tcBorders>
          </w:tcPr>
          <w:p w14:paraId="020C57D6" w14:textId="2CBECD0E" w:rsidR="00635ED7" w:rsidRPr="00635ED7" w:rsidRDefault="00635ED7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SC25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2E925A00" w14:textId="2ECD5213" w:rsidR="00635ED7" w:rsidRPr="006C14CB" w:rsidRDefault="00635ED7" w:rsidP="00635ED7">
            <w:pPr>
              <w:jc w:val="center"/>
              <w:rPr>
                <w:rFonts w:ascii="Arial" w:hAnsi="Arial" w:cs="Arial"/>
              </w:rPr>
            </w:pPr>
            <w:r w:rsidRPr="006C14CB">
              <w:rPr>
                <w:rFonts w:ascii="Arial" w:hAnsi="Arial" w:cs="Arial"/>
              </w:rPr>
              <w:t>WT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3F9380C1" w14:textId="2178CE11" w:rsidR="00635ED7" w:rsidRPr="00635ED7" w:rsidRDefault="00B47C89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PD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18BF32EC" w14:textId="0E07949B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7A115428" w14:textId="388A1E22" w:rsidR="00635ED7" w:rsidRPr="00635ED7" w:rsidRDefault="00B47C89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05D68D3A" w14:textId="31273E3E" w:rsidR="00635ED7" w:rsidRPr="00635ED7" w:rsidRDefault="00B47C89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12F4A5F1" w14:textId="548CF4D1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</w:tr>
      <w:tr w:rsidR="001540A0" w:rsidRPr="00635ED7" w14:paraId="35B8D3DE" w14:textId="77777777" w:rsidTr="00CF264B">
        <w:trPr>
          <w:jc w:val="center"/>
        </w:trPr>
        <w:tc>
          <w:tcPr>
            <w:tcW w:w="1311" w:type="dxa"/>
          </w:tcPr>
          <w:p w14:paraId="5676EF8D" w14:textId="77777777" w:rsidR="00635ED7" w:rsidRPr="00635ED7" w:rsidRDefault="00635ED7" w:rsidP="00635E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0" w:type="dxa"/>
          </w:tcPr>
          <w:p w14:paraId="2BD0C60C" w14:textId="2F3555C7" w:rsidR="00635ED7" w:rsidRPr="00635ED7" w:rsidRDefault="00635ED7" w:rsidP="00635E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7" w:type="dxa"/>
          </w:tcPr>
          <w:p w14:paraId="034A7B54" w14:textId="328620F8" w:rsidR="00635ED7" w:rsidRPr="00635ED7" w:rsidRDefault="00B47C89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PD </w:t>
            </w:r>
            <w:r w:rsidR="00635ED7">
              <w:rPr>
                <w:rFonts w:ascii="Arial" w:hAnsi="Arial" w:cs="Arial"/>
              </w:rPr>
              <w:t>+ DMSO</w:t>
            </w:r>
          </w:p>
        </w:tc>
        <w:tc>
          <w:tcPr>
            <w:tcW w:w="1187" w:type="dxa"/>
          </w:tcPr>
          <w:p w14:paraId="5B69E522" w14:textId="53DCC677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401" w:type="dxa"/>
          </w:tcPr>
          <w:p w14:paraId="08883C39" w14:textId="25B2C0F7" w:rsidR="00635ED7" w:rsidRPr="00635ED7" w:rsidRDefault="00B47C89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87" w:type="dxa"/>
          </w:tcPr>
          <w:p w14:paraId="6D7B0C47" w14:textId="55A18990" w:rsidR="00635ED7" w:rsidRPr="00635ED7" w:rsidRDefault="00B47C89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</w:tcPr>
          <w:p w14:paraId="2492FB20" w14:textId="3E98DF5A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1540A0" w:rsidRPr="00635ED7" w14:paraId="2E049CE2" w14:textId="77777777" w:rsidTr="00CF264B">
        <w:trPr>
          <w:jc w:val="center"/>
        </w:trPr>
        <w:tc>
          <w:tcPr>
            <w:tcW w:w="1311" w:type="dxa"/>
          </w:tcPr>
          <w:p w14:paraId="0EA4ABF1" w14:textId="77777777" w:rsidR="00635ED7" w:rsidRPr="00635ED7" w:rsidRDefault="00635ED7" w:rsidP="00635E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0" w:type="dxa"/>
          </w:tcPr>
          <w:p w14:paraId="5E64EA2E" w14:textId="2C287C33" w:rsidR="00635ED7" w:rsidRPr="00635ED7" w:rsidRDefault="00635ED7" w:rsidP="00635E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7" w:type="dxa"/>
          </w:tcPr>
          <w:p w14:paraId="6078D84D" w14:textId="5BC2EE9A" w:rsidR="00635ED7" w:rsidRPr="00635ED7" w:rsidRDefault="00B47C89" w:rsidP="007D58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PD + </w:t>
            </w:r>
            <w:r w:rsidR="00635ED7">
              <w:rPr>
                <w:rFonts w:ascii="Arial" w:hAnsi="Arial" w:cs="Arial"/>
              </w:rPr>
              <w:t>CPT</w:t>
            </w:r>
          </w:p>
        </w:tc>
        <w:tc>
          <w:tcPr>
            <w:tcW w:w="1187" w:type="dxa"/>
          </w:tcPr>
          <w:p w14:paraId="170EE9E7" w14:textId="6753347D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401" w:type="dxa"/>
          </w:tcPr>
          <w:p w14:paraId="322FF3EC" w14:textId="7E1184A3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387" w:type="dxa"/>
          </w:tcPr>
          <w:p w14:paraId="74AD76A1" w14:textId="011A4A45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270" w:type="dxa"/>
          </w:tcPr>
          <w:p w14:paraId="3DACECC8" w14:textId="689FDFA7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</w:tr>
      <w:tr w:rsidR="001540A0" w:rsidRPr="00635ED7" w14:paraId="7202968B" w14:textId="77777777" w:rsidTr="00CF264B">
        <w:trPr>
          <w:jc w:val="center"/>
        </w:trPr>
        <w:tc>
          <w:tcPr>
            <w:tcW w:w="1311" w:type="dxa"/>
          </w:tcPr>
          <w:p w14:paraId="30A5ED09" w14:textId="77777777" w:rsidR="009E6D8C" w:rsidRDefault="009E6D8C" w:rsidP="00635E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0" w:type="dxa"/>
          </w:tcPr>
          <w:p w14:paraId="68833C5F" w14:textId="77777777" w:rsidR="009E6D8C" w:rsidRPr="00635ED7" w:rsidRDefault="009E6D8C" w:rsidP="00635ED7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57" w:type="dxa"/>
          </w:tcPr>
          <w:p w14:paraId="0DAFFB01" w14:textId="77777777" w:rsidR="009E6D8C" w:rsidRDefault="009E6D8C" w:rsidP="00635E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7" w:type="dxa"/>
          </w:tcPr>
          <w:p w14:paraId="333D1DD2" w14:textId="5B9CC586" w:rsidR="009E6D8C" w:rsidRDefault="00983CE0" w:rsidP="00983CE0">
            <w:pPr>
              <w:tabs>
                <w:tab w:val="left" w:pos="127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</w:p>
        </w:tc>
        <w:tc>
          <w:tcPr>
            <w:tcW w:w="1401" w:type="dxa"/>
          </w:tcPr>
          <w:p w14:paraId="4AADCD91" w14:textId="77777777" w:rsidR="009E6D8C" w:rsidRDefault="009E6D8C" w:rsidP="00635E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7" w:type="dxa"/>
          </w:tcPr>
          <w:p w14:paraId="08B40A12" w14:textId="77777777" w:rsidR="009E6D8C" w:rsidRDefault="009E6D8C" w:rsidP="00635E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0" w:type="dxa"/>
          </w:tcPr>
          <w:p w14:paraId="7DF31892" w14:textId="77777777" w:rsidR="009E6D8C" w:rsidRDefault="009E6D8C" w:rsidP="00635ED7">
            <w:pPr>
              <w:jc w:val="center"/>
              <w:rPr>
                <w:rFonts w:ascii="Arial" w:hAnsi="Arial" w:cs="Arial"/>
              </w:rPr>
            </w:pPr>
          </w:p>
        </w:tc>
      </w:tr>
      <w:tr w:rsidR="001540A0" w:rsidRPr="00635ED7" w14:paraId="19AA2B9F" w14:textId="77777777" w:rsidTr="00CF264B">
        <w:trPr>
          <w:jc w:val="center"/>
        </w:trPr>
        <w:tc>
          <w:tcPr>
            <w:tcW w:w="1311" w:type="dxa"/>
          </w:tcPr>
          <w:p w14:paraId="528A65D1" w14:textId="30CCCDA9" w:rsidR="00635ED7" w:rsidRPr="00635ED7" w:rsidRDefault="00635ED7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A46.D4</w:t>
            </w:r>
          </w:p>
        </w:tc>
        <w:tc>
          <w:tcPr>
            <w:tcW w:w="910" w:type="dxa"/>
          </w:tcPr>
          <w:p w14:paraId="2270E695" w14:textId="268E4FAD" w:rsidR="00635ED7" w:rsidRPr="00635ED7" w:rsidRDefault="00635ED7" w:rsidP="00635ED7">
            <w:pPr>
              <w:jc w:val="center"/>
              <w:rPr>
                <w:rFonts w:ascii="Arial" w:hAnsi="Arial" w:cs="Arial"/>
                <w:i/>
              </w:rPr>
            </w:pPr>
            <w:proofErr w:type="gramStart"/>
            <w:r w:rsidRPr="00635ED7">
              <w:rPr>
                <w:rFonts w:ascii="Arial" w:hAnsi="Arial" w:cs="Arial"/>
                <w:i/>
              </w:rPr>
              <w:t>top1∆</w:t>
            </w:r>
            <w:proofErr w:type="gramEnd"/>
          </w:p>
        </w:tc>
        <w:tc>
          <w:tcPr>
            <w:tcW w:w="1757" w:type="dxa"/>
          </w:tcPr>
          <w:p w14:paraId="604AABEE" w14:textId="0F4795D4" w:rsidR="00635ED7" w:rsidRPr="00635ED7" w:rsidRDefault="007D58D4" w:rsidP="007D58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+ </w:t>
            </w:r>
            <w:r w:rsidR="00635ED7">
              <w:rPr>
                <w:rFonts w:ascii="Arial" w:hAnsi="Arial" w:cs="Arial"/>
              </w:rPr>
              <w:t>Vector plasmid</w:t>
            </w:r>
          </w:p>
        </w:tc>
        <w:tc>
          <w:tcPr>
            <w:tcW w:w="1187" w:type="dxa"/>
          </w:tcPr>
          <w:p w14:paraId="2BB2C671" w14:textId="108100CF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401" w:type="dxa"/>
          </w:tcPr>
          <w:p w14:paraId="0473B5FF" w14:textId="4008AEB6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387" w:type="dxa"/>
          </w:tcPr>
          <w:p w14:paraId="66199C0D" w14:textId="282347B9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270" w:type="dxa"/>
          </w:tcPr>
          <w:p w14:paraId="7F848333" w14:textId="6C83423F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</w:tr>
      <w:tr w:rsidR="001540A0" w:rsidRPr="00635ED7" w14:paraId="4637B9B2" w14:textId="77777777" w:rsidTr="00CF264B">
        <w:trPr>
          <w:jc w:val="center"/>
        </w:trPr>
        <w:tc>
          <w:tcPr>
            <w:tcW w:w="1311" w:type="dxa"/>
          </w:tcPr>
          <w:p w14:paraId="277E1E80" w14:textId="77777777" w:rsidR="00635ED7" w:rsidRPr="00635ED7" w:rsidRDefault="00635ED7" w:rsidP="00635E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0" w:type="dxa"/>
          </w:tcPr>
          <w:p w14:paraId="2C64CCC6" w14:textId="62E1BF70" w:rsidR="00635ED7" w:rsidRPr="00635ED7" w:rsidRDefault="00635ED7" w:rsidP="00635E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7" w:type="dxa"/>
          </w:tcPr>
          <w:p w14:paraId="32108B37" w14:textId="484BAB66" w:rsidR="00635ED7" w:rsidRPr="00635ED7" w:rsidRDefault="00635ED7" w:rsidP="007D58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+ </w:t>
            </w:r>
            <w:r w:rsidRPr="006C14CB">
              <w:rPr>
                <w:rFonts w:ascii="Arial" w:hAnsi="Arial" w:cs="Arial"/>
              </w:rPr>
              <w:t>WT</w:t>
            </w:r>
            <w:r>
              <w:rPr>
                <w:rFonts w:ascii="Arial" w:hAnsi="Arial" w:cs="Arial"/>
                <w:i/>
              </w:rPr>
              <w:t xml:space="preserve"> TOP1 </w:t>
            </w:r>
            <w:r>
              <w:rPr>
                <w:rFonts w:ascii="Arial" w:hAnsi="Arial" w:cs="Arial"/>
              </w:rPr>
              <w:t>plasmid</w:t>
            </w:r>
            <w:r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1187" w:type="dxa"/>
          </w:tcPr>
          <w:p w14:paraId="3FB99B2A" w14:textId="02915404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401" w:type="dxa"/>
          </w:tcPr>
          <w:p w14:paraId="4E828076" w14:textId="1C50CAF0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387" w:type="dxa"/>
          </w:tcPr>
          <w:p w14:paraId="7F86FF69" w14:textId="6286167B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270" w:type="dxa"/>
          </w:tcPr>
          <w:p w14:paraId="79016976" w14:textId="4D194D7E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</w:tr>
      <w:tr w:rsidR="001540A0" w:rsidRPr="00635ED7" w14:paraId="158A0A06" w14:textId="77777777" w:rsidTr="00CF264B">
        <w:trPr>
          <w:jc w:val="center"/>
        </w:trPr>
        <w:tc>
          <w:tcPr>
            <w:tcW w:w="1311" w:type="dxa"/>
          </w:tcPr>
          <w:p w14:paraId="65AC07E8" w14:textId="77777777" w:rsidR="00635ED7" w:rsidRPr="00635ED7" w:rsidRDefault="00635ED7" w:rsidP="00635E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0" w:type="dxa"/>
          </w:tcPr>
          <w:p w14:paraId="13B82FCB" w14:textId="097A1411" w:rsidR="00635ED7" w:rsidRPr="00635ED7" w:rsidRDefault="00635ED7" w:rsidP="00635E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7" w:type="dxa"/>
          </w:tcPr>
          <w:p w14:paraId="1C0E306D" w14:textId="19FB498A" w:rsidR="00635ED7" w:rsidRPr="00635ED7" w:rsidRDefault="00635ED7" w:rsidP="007D58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+ </w:t>
            </w:r>
            <w:proofErr w:type="gramStart"/>
            <w:r>
              <w:rPr>
                <w:rFonts w:ascii="Arial" w:hAnsi="Arial" w:cs="Arial"/>
                <w:i/>
              </w:rPr>
              <w:t>top1</w:t>
            </w:r>
            <w:proofErr w:type="gramEnd"/>
            <w:r>
              <w:rPr>
                <w:rFonts w:ascii="Arial" w:hAnsi="Arial" w:cs="Arial"/>
                <w:i/>
              </w:rPr>
              <w:t xml:space="preserve">-T722A </w:t>
            </w:r>
            <w:r>
              <w:rPr>
                <w:rFonts w:ascii="Arial" w:hAnsi="Arial" w:cs="Arial"/>
              </w:rPr>
              <w:t xml:space="preserve">plasmid </w:t>
            </w:r>
          </w:p>
        </w:tc>
        <w:tc>
          <w:tcPr>
            <w:tcW w:w="1187" w:type="dxa"/>
          </w:tcPr>
          <w:p w14:paraId="6764897B" w14:textId="5853F869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401" w:type="dxa"/>
          </w:tcPr>
          <w:p w14:paraId="16FB2341" w14:textId="286DCB48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387" w:type="dxa"/>
          </w:tcPr>
          <w:p w14:paraId="3B8439D9" w14:textId="171C5BA8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270" w:type="dxa"/>
          </w:tcPr>
          <w:p w14:paraId="5AAC0D60" w14:textId="35F4EEFC" w:rsidR="00635ED7" w:rsidRPr="00635ED7" w:rsidRDefault="009E6D8C" w:rsidP="0063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</w:tr>
    </w:tbl>
    <w:p w14:paraId="060C535A" w14:textId="77777777" w:rsidR="00635ED7" w:rsidRDefault="00635ED7" w:rsidP="004D1CFE">
      <w:pPr>
        <w:rPr>
          <w:rFonts w:ascii="Arial" w:hAnsi="Arial" w:cs="Arial"/>
          <w:b/>
        </w:rPr>
      </w:pPr>
    </w:p>
    <w:p w14:paraId="4415F040" w14:textId="77777777" w:rsidR="004D1CFE" w:rsidRDefault="004D1CFE" w:rsidP="004D1CFE">
      <w:pPr>
        <w:rPr>
          <w:rFonts w:ascii="Arial" w:hAnsi="Arial" w:cs="Arial"/>
          <w:b/>
        </w:rPr>
      </w:pPr>
    </w:p>
    <w:p w14:paraId="2BE0D76E" w14:textId="77777777" w:rsidR="004D1CFE" w:rsidRPr="004D1CFE" w:rsidRDefault="004D1CFE" w:rsidP="004D1CFE">
      <w:pPr>
        <w:rPr>
          <w:rFonts w:ascii="Arial" w:hAnsi="Arial" w:cs="Arial"/>
          <w:b/>
        </w:rPr>
      </w:pPr>
    </w:p>
    <w:p w14:paraId="03D84236" w14:textId="77777777" w:rsidR="004D1CFE" w:rsidRPr="004D1CFE" w:rsidRDefault="004D1CFE" w:rsidP="004D1CFE">
      <w:pPr>
        <w:rPr>
          <w:rFonts w:ascii="Arial" w:hAnsi="Arial" w:cs="Arial"/>
          <w:b/>
        </w:rPr>
      </w:pPr>
    </w:p>
    <w:p w14:paraId="69984C52" w14:textId="77777777" w:rsidR="004D1CFE" w:rsidRPr="004D1CFE" w:rsidRDefault="004D1CFE" w:rsidP="004D1CFE">
      <w:pPr>
        <w:rPr>
          <w:rFonts w:ascii="Arial" w:hAnsi="Arial" w:cs="Arial"/>
          <w:b/>
        </w:rPr>
      </w:pPr>
    </w:p>
    <w:p w14:paraId="68F9B032" w14:textId="77777777" w:rsidR="004D1CFE" w:rsidRDefault="004D1CFE" w:rsidP="004D1CFE">
      <w:pPr>
        <w:pStyle w:val="ListParagraph"/>
        <w:rPr>
          <w:rFonts w:ascii="Arial" w:hAnsi="Arial" w:cs="Arial"/>
          <w:b/>
        </w:rPr>
      </w:pPr>
    </w:p>
    <w:p w14:paraId="7CCDD3B3" w14:textId="77777777" w:rsidR="004D1CFE" w:rsidRPr="0087304A" w:rsidRDefault="004D1CFE" w:rsidP="0087304A">
      <w:pPr>
        <w:rPr>
          <w:rFonts w:ascii="Arial" w:hAnsi="Arial" w:cs="Arial"/>
          <w:b/>
        </w:rPr>
      </w:pPr>
    </w:p>
    <w:sectPr w:rsidR="004D1CFE" w:rsidRPr="0087304A" w:rsidSect="00154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A90AA6"/>
    <w:multiLevelType w:val="hybridMultilevel"/>
    <w:tmpl w:val="AFA858F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55D"/>
    <w:rsid w:val="001540A0"/>
    <w:rsid w:val="00233AD0"/>
    <w:rsid w:val="00257BDF"/>
    <w:rsid w:val="004769EE"/>
    <w:rsid w:val="004D0673"/>
    <w:rsid w:val="004D1CFE"/>
    <w:rsid w:val="00635ED7"/>
    <w:rsid w:val="006C14CB"/>
    <w:rsid w:val="0070276A"/>
    <w:rsid w:val="007D58D4"/>
    <w:rsid w:val="00872902"/>
    <w:rsid w:val="0087304A"/>
    <w:rsid w:val="008A1923"/>
    <w:rsid w:val="00983CE0"/>
    <w:rsid w:val="009E6D8C"/>
    <w:rsid w:val="00A32E08"/>
    <w:rsid w:val="00B47C89"/>
    <w:rsid w:val="00C77C99"/>
    <w:rsid w:val="00CF264B"/>
    <w:rsid w:val="00D2055D"/>
    <w:rsid w:val="00D31541"/>
    <w:rsid w:val="00D8082E"/>
    <w:rsid w:val="00E8286F"/>
    <w:rsid w:val="00F44E82"/>
    <w:rsid w:val="00F81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4C4F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1CFE"/>
    <w:pPr>
      <w:ind w:left="720"/>
      <w:contextualSpacing/>
    </w:pPr>
  </w:style>
  <w:style w:type="table" w:styleId="TableGrid">
    <w:name w:val="Table Grid"/>
    <w:basedOn w:val="TableNormal"/>
    <w:uiPriority w:val="59"/>
    <w:rsid w:val="004D1C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1CFE"/>
    <w:pPr>
      <w:ind w:left="720"/>
      <w:contextualSpacing/>
    </w:pPr>
  </w:style>
  <w:style w:type="table" w:styleId="TableGrid">
    <w:name w:val="Table Grid"/>
    <w:basedOn w:val="TableNormal"/>
    <w:uiPriority w:val="59"/>
    <w:rsid w:val="004D1C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Macintosh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eta Sloan</dc:creator>
  <cp:keywords/>
  <dc:description/>
  <cp:lastModifiedBy>Roketa Sloan</cp:lastModifiedBy>
  <cp:revision>3</cp:revision>
  <dcterms:created xsi:type="dcterms:W3CDTF">2014-12-27T16:21:00Z</dcterms:created>
  <dcterms:modified xsi:type="dcterms:W3CDTF">2015-01-09T16:10:00Z</dcterms:modified>
</cp:coreProperties>
</file>